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39273" w14:textId="74F642D6" w:rsidR="007A0531" w:rsidRPr="006420BB" w:rsidRDefault="007A0531" w:rsidP="007A0531">
      <w:pPr>
        <w:rPr>
          <w:rFonts w:cstheme="minorHAnsi"/>
        </w:rPr>
      </w:pPr>
      <w:r>
        <w:rPr>
          <w:b/>
          <w:bCs/>
        </w:rPr>
        <w:t xml:space="preserve">Table S1: </w:t>
      </w:r>
      <w:r w:rsidRPr="007A0531">
        <w:rPr>
          <w:b/>
          <w:bCs/>
        </w:rPr>
        <w:t>Breakdown of reactions for the TCA-cycle models</w:t>
      </w:r>
      <w:r>
        <w:rPr>
          <w:b/>
          <w:bCs/>
        </w:rPr>
        <w:t xml:space="preserve">. </w:t>
      </w:r>
      <w:r w:rsidRPr="006420BB">
        <w:rPr>
          <w:rFonts w:cstheme="minorHAnsi"/>
        </w:rPr>
        <w:t>The</w:t>
      </w:r>
      <w:r>
        <w:rPr>
          <w:rFonts w:cstheme="minorHAnsi"/>
        </w:rPr>
        <w:t xml:space="preserve"> table contains a detailed breakdown of the reactions that are included in the TCA-models. In general, the model structures are derived from the most complex model structur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inorHAnsi"/>
              </w:rPr>
              <m:t>M</m:t>
            </m:r>
          </m:e>
          <m:sub>
            <m:r>
              <w:rPr>
                <w:rFonts w:ascii="Cambria Math" w:hAnsi="Cambria Math" w:cstheme="minorHAnsi"/>
              </w:rPr>
              <m:t>7</m:t>
            </m:r>
          </m:sub>
        </m:sSub>
      </m:oMath>
      <w:r>
        <w:rPr>
          <w:rFonts w:eastAsiaTheme="minorEastAsia" w:cstheme="minorHAnsi"/>
        </w:rPr>
        <w:t xml:space="preserve"> by successively removing and combining reactions and thus make each successive model structure simpler. </w:t>
      </w:r>
    </w:p>
    <w:tbl>
      <w:tblPr>
        <w:tblW w:w="1031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1198"/>
        <w:gridCol w:w="3030"/>
      </w:tblGrid>
      <w:tr w:rsidR="007A0531" w:rsidRPr="00E43CF1" w14:paraId="52AA3FF4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</w:tcPr>
          <w:p w14:paraId="2BC61C0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action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6A2DC84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versable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14:paraId="79692B2C" w14:textId="77777777" w:rsidR="007A0531" w:rsidRPr="00E43CF1" w:rsidRDefault="007A0531" w:rsidP="00C6380C">
            <w:pPr>
              <w:spacing w:after="0" w:line="240" w:lineRule="auto"/>
              <w:rPr>
                <w:rFonts w:ascii="Cambria Math" w:eastAsia="Times New Roman" w:hAnsi="Cambria Math" w:cs="Cambria Math"/>
                <w:color w:val="000000"/>
                <w:lang w:eastAsia="en-GB"/>
              </w:rPr>
            </w:pPr>
            <w:r>
              <w:rPr>
                <w:rFonts w:ascii="Cambria Math" w:eastAsia="Times New Roman" w:hAnsi="Cambria Math" w:cs="Cambria Math"/>
                <w:color w:val="000000"/>
                <w:lang w:eastAsia="en-GB"/>
              </w:rPr>
              <w:t>Included in model structure</w:t>
            </w:r>
          </w:p>
        </w:tc>
      </w:tr>
      <w:tr w:rsidR="007A0531" w:rsidRPr="00E43CF1" w14:paraId="1F021B23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8644EF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succoa_m + adp_m + pi_m = succ_m + atp_m + coa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36B6C4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D0E774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326DD754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ED7C05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kg_m + coa_m + nad_m = succoa_m + co2_m + nad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FBA7E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264DC8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7E14B745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3AEA7DA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icit_m + nad_m = akg_m + co2_m + nad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E2EB6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C6D745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</w:p>
        </w:tc>
      </w:tr>
      <w:tr w:rsidR="007A0531" w:rsidRPr="00E43CF1" w14:paraId="287CF3D1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BC7BC7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cnt_m = icit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95F85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C6637F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</w:p>
        </w:tc>
      </w:tr>
      <w:tr w:rsidR="007A0531" w:rsidRPr="00E43CF1" w14:paraId="56E50AC1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CA255B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co2_m = co2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BE4D0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19EDF3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</w:p>
        </w:tc>
      </w:tr>
      <w:tr w:rsidR="007A0531" w:rsidRPr="00E43CF1" w14:paraId="16EBFD6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BDA718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gln_L_c = gln_L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42BCC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79504174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78B29E2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664E81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glu_L_m + h2o_m + nad_m = akg_m + h_m + nadh_m + nh4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281FA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6543CF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256A3AB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76A054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gln_L_m + h2o_m = glu_L_m + nh4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5936C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E9857B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2C3EA7AC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75B1E2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h4_m = nh4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A177D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67E744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2F9BCADC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AB344F4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succ_m + q10_m =   fum_m + q10h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692BD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FC2CF6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0F95D0A9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6C219F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fum_m + h2o_m = mal_L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6BBE0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364DD9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1547475C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1729EF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mal_L_m + nad_m = oaa_m + h_m + nad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492CB8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345512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5DE5E1E7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A894BC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cit_m = acnt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02C349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AE9942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551FE7AF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718422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oaa_m + accoa_m + h2o_m = cit_m + coa_m + 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AF50F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8C33D9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</w:p>
        </w:tc>
      </w:tr>
      <w:tr w:rsidR="007A0531" w:rsidRPr="00E43CF1" w14:paraId="662A488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408062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pyr_m + coa_m + nad_m = accoa_m + co2_m + nad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E00CD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85A2AD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</w:p>
        </w:tc>
      </w:tr>
      <w:tr w:rsidR="007A0531" w:rsidRPr="00E43CF1" w14:paraId="3CED836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F2E673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mal_L_m + nad_m = pyr_m + co2_m + nad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3BB8C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82D4CF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6F43ADBD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ED7F08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pyr_c = pyr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D33FFA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EE4815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36900D45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126D2D84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co2_m + h2o_m = hco3_m + 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77CC3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BE11FD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</w:p>
        </w:tc>
      </w:tr>
      <w:tr w:rsidR="007A0531" w:rsidRPr="00E43CF1" w14:paraId="4E90256D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F59E70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hco3_m + pyr_m + atp_m = oaa_m + adp_m + h_m + pi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01FFD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2C1C43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</w:p>
        </w:tc>
      </w:tr>
      <w:tr w:rsidR="007A0531" w:rsidRPr="00E43CF1" w14:paraId="132B4A70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AF8A51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c_m + atp_m + coa_m = accoa_m + amp_m + ppi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E1F25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A1ADA0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</w:p>
        </w:tc>
      </w:tr>
      <w:tr w:rsidR="007A0531" w:rsidRPr="00E43CF1" w14:paraId="56477F10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ED362E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mp_m + atp_m = adp_m + adp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855AC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CF88D0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</w:p>
        </w:tc>
      </w:tr>
      <w:tr w:rsidR="007A0531" w:rsidRPr="00E43CF1" w14:paraId="0B97ADF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FE27F2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h2o_m + ppi_m = h_m + 2 pi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33C13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7F877B7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</w:p>
        </w:tc>
      </w:tr>
      <w:tr w:rsidR="007A0531" w:rsidRPr="00E43CF1" w14:paraId="0BA5A47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4FA9A3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cit_m = cit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FA87D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2394F58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50C951C5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CA2ECE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oaa_c = oaa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672FF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2EA6D1B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5F9C6E50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652D40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cit_c + atp_c + coa_c = oaa_c + accoa_c + adp_c + pi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9DB64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766036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</w:p>
        </w:tc>
      </w:tr>
      <w:tr w:rsidR="007A0531" w:rsidRPr="00E43CF1" w14:paraId="400DF018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F40D73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ccoa_c + h2o_c = ac_c + coa_c + h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8E39B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7C4A0E2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</w:p>
        </w:tc>
      </w:tr>
      <w:tr w:rsidR="007A0531" w:rsidRPr="00E43CF1" w14:paraId="090DDCE5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1C0A15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5 h_m + nadh_m + q10_m =4 h_ims_m + nad_m + q10h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FB1BB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D62240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2F395B41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3DFEC5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2 ficytC_m +2 h_m + q10h2_m = 2 focytC_m + 4 h_ims_m + q10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079E94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FF7C47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34275A43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66EABC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4 focytC_m + 7 h_m + o2_m = 4 ficytC_m + 2 h2o_m + 4 h_ims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C098A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DAC403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65BA967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4BE9A9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dp_m + 4 h_ims_m + pi_m = atp_m + 3 h_m + h2o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3DCCC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0E4D48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179CD4EB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22B0F0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h_c = 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EC3C8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9DB281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01422718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6A0EC7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h2o_m = h2o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9BD0A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72A00DE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2380111A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1E284F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o2_c = o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14730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D8E347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17AEC00A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031CD1B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pi_c = pi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A50C1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DCE200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6E677861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60A09B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adp_c + atp_m = adp_m + atp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2463C9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11504D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0F8B2B60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12821DF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tp_c + h2o_c = adp_c + energy_c + h_c + pi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C583C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85C147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56B2785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90BB02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asp_L_m + akg_m = oaa_m + glu_L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72B84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C14D81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693F271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17C0922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it_ex = cit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B4B4F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C905CA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1A8645B4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36CC896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kg_c = akg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C1318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194F4F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6185A510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C2CD70B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sp_L_m + glu_L_c + h_c = asp_L_c + glu_L_m + h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4293DE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82F817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49C638C7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F1A4EE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asp_L_c + akg_c = oaa_c + glu_L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529418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E0826D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4356990A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47D191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mal_L_c + nad_c = oaa_c + h_c + nadh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3939D0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46BB6F4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</w:p>
        </w:tc>
      </w:tr>
      <w:tr w:rsidR="007A0531" w:rsidRPr="00E43CF1" w14:paraId="78A2E467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6C39EBC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val="sv-SE" w:eastAsia="en-GB"/>
              </w:rPr>
              <w:t>mal_L_c = mal_L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16EE4A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BC03AF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29A6B2CE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1C2138F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fum_m = fum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93CED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5E742B1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0B6E7F66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7B26564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succ_m =   succ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CA0DD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A827FD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3F557731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91A12F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m_c + succ_m 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=  fum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_m +  succ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8558BC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4E1390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1286407C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CCA6EBD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fum_c + mal_L_m = fum_m + mal_L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071DA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6508829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69C89CB5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3648AE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fum_c + h2o_c = mal_L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324A38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3B55E896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76CA862F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030B0E8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succ_c + coa_c + atp_c = succoa_c + adp_c + pi_c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FF965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6383EB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7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</w:tr>
      <w:tr w:rsidR="007A0531" w:rsidRPr="00E43CF1" w14:paraId="37D37E0C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28AB08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yr_m 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+  oaa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_m = cit_m + co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DA259BF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4859CB27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18FDC18A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79754E5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kg_m = fum_m + co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A0BA6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181C83EC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  <w:tr w:rsidR="007A0531" w:rsidRPr="00E43CF1" w14:paraId="0834B782" w14:textId="77777777" w:rsidTr="00C6380C">
        <w:trPr>
          <w:trHeight w:val="312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59F68593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acnt_m = akg_m + co2_m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16F4C51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14:paraId="05CF9932" w14:textId="77777777" w:rsidR="007A0531" w:rsidRPr="00E43CF1" w:rsidRDefault="007A0531" w:rsidP="00C63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Start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proofErr w:type="gramEnd"/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E43CF1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43CF1">
              <w:rPr>
                <w:rFonts w:ascii="Cambria Math" w:eastAsia="Times New Roman" w:hAnsi="Cambria Math" w:cs="Cambria Math"/>
                <w:color w:val="000000"/>
                <w:lang w:eastAsia="en-GB"/>
              </w:rPr>
              <w:t>ℳ</w:t>
            </w:r>
            <w:r w:rsidRPr="00E43CF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</w:tr>
    </w:tbl>
    <w:p w14:paraId="6970AD5F" w14:textId="77777777" w:rsidR="007A0531" w:rsidRPr="00D75A4B" w:rsidRDefault="007A0531" w:rsidP="007A0531">
      <w:pPr>
        <w:jc w:val="both"/>
        <w:rPr>
          <w:rFonts w:ascii="Arial" w:hAnsi="Arial" w:cs="Arial"/>
          <w:sz w:val="24"/>
          <w:szCs w:val="24"/>
        </w:rPr>
      </w:pPr>
    </w:p>
    <w:p w14:paraId="2BB88942" w14:textId="77777777" w:rsidR="0075566F" w:rsidRDefault="0075566F"/>
    <w:sectPr w:rsidR="0075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93"/>
    <w:rsid w:val="00751A93"/>
    <w:rsid w:val="0075566F"/>
    <w:rsid w:val="007A0531"/>
    <w:rsid w:val="00A7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AC766E"/>
  <w15:chartTrackingRefBased/>
  <w15:docId w15:val="{00A05B4A-6F66-4DD9-B51B-88E23A8F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2</cp:revision>
  <dcterms:created xsi:type="dcterms:W3CDTF">2022-03-11T14:32:00Z</dcterms:created>
  <dcterms:modified xsi:type="dcterms:W3CDTF">2022-03-11T14:32:00Z</dcterms:modified>
</cp:coreProperties>
</file>